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E58" w:rsidRPr="002E7E58" w:rsidRDefault="00680109" w:rsidP="002E7E58">
      <w:pPr>
        <w:spacing w:after="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GB" w:eastAsia="nb-NO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>Additional file</w:t>
      </w:r>
      <w:r w:rsidR="002E7E58" w:rsidRPr="002E7E58"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  <w:t xml:space="preserve"> 1- Distribution of nationalities </w:t>
      </w:r>
      <w:r w:rsidR="002E7E58" w:rsidRPr="002E7E58">
        <w:rPr>
          <w:rFonts w:ascii="Times New Roman" w:eastAsia="MS Mincho" w:hAnsi="Times New Roman" w:cs="Times New Roman"/>
          <w:b/>
          <w:sz w:val="24"/>
          <w:szCs w:val="24"/>
          <w:lang w:val="en-GB" w:eastAsia="nb-NO"/>
        </w:rPr>
        <w:t>across immigrant groups.</w:t>
      </w:r>
      <w:proofErr w:type="gramEnd"/>
    </w:p>
    <w:p w:rsidR="002E7E58" w:rsidRPr="002E7E58" w:rsidRDefault="002E7E58" w:rsidP="002E7E5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nb-NO"/>
        </w:rPr>
      </w:pPr>
    </w:p>
    <w:tbl>
      <w:tblPr>
        <w:tblW w:w="5845" w:type="dxa"/>
        <w:jc w:val="center"/>
        <w:tblCellMar>
          <w:left w:w="70" w:type="dxa"/>
          <w:right w:w="70" w:type="dxa"/>
        </w:tblCellMar>
        <w:tblLook w:val="04A0"/>
      </w:tblPr>
      <w:tblGrid>
        <w:gridCol w:w="3445"/>
        <w:gridCol w:w="1200"/>
        <w:gridCol w:w="1200"/>
      </w:tblGrid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Latin Americ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41,060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Ecuador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3,07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1.84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Colomb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,69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1.18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Nicaragu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,80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.82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Peru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,75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.71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Dominican Republic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,65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.47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Argentin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,19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.35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Brazil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,99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.85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Cub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,44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.51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Boliv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,18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.87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Chile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7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.14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Venezuel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6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.10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Hondura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7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.65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Uruguay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0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.47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Mexico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1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.00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Paraguay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2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80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El Salvador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2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54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Guatemal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9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22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Dominic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16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Panam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14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Costa Ric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8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Puerto Rico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5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Other countrie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4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Eastern Europ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56,011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Roman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4,37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79.23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Bulgar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,25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7.59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Poland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,24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.80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Ukraine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,08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.72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Russ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71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.27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Moldov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6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65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Lithuan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3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60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Slovak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6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29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Hungary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0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18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Belaru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15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Alban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12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Georg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11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Latv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7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Bosnia and Herzegovin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7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Yugoslav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4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Croat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4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Sloven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4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Serb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3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Other countrie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1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lastRenderedPageBreak/>
              <w:t>Afric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37,60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Morocco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8,71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9.78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Alger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,20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3.83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Senegal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,22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.57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Gamb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,28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.07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Ghan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,79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.78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Mali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,48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.95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Equatorial Guine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97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.60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Niger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3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.22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Guine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73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.95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Mauritan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66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.24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Cape Verde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2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.12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Cameroo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1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58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Egypt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0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55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Guinea-Bissau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5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41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Burkina Faso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1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31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Ivory Coast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1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30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Republic of the Congo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0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27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Tunis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23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Angol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8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22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Congo, Democratic Republic of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12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Sierra Leone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12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Niger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11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Western Sahar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10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Keny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8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Liber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8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Togo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8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Beni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4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Gabo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4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Mozambique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4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Central African Republic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3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Suda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03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Other countries</w:t>
            </w: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 xml:space="preserve"> 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16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Asi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5,723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Chin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,11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71.91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Pakista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91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5.94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Armen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3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.36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Ind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0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.75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Syr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.01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Turkey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91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Japa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79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Jorda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65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Philippine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56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Lebano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42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Thailand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38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Uzbekista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37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lastRenderedPageBreak/>
              <w:t>Ira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33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Bangladesh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31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Kazakhsta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31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Korea, North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23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Korea, South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21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Other countrie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9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.59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Western Europe &amp; North Americ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  <w:t>8,75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Portugal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,75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2.88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France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,30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4.96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Italy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,25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4.36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United Kingdom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9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.74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Germany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56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.48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Netherland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0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.52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United State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8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.28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Belgium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5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.73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Czech Republic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2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.47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Switzerland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73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83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Ireland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6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78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Sweden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45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51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Greece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9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45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Austr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42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Denmark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32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37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Canad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8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32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Finland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19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Norway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7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19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Australi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4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16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  <w:t>Andorra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11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13%</w:t>
            </w:r>
          </w:p>
        </w:tc>
      </w:tr>
      <w:tr w:rsidR="002E7E58" w:rsidRPr="002E7E58" w:rsidTr="007D0515">
        <w:trPr>
          <w:trHeight w:val="227"/>
          <w:jc w:val="center"/>
        </w:trPr>
        <w:tc>
          <w:tcPr>
            <w:tcW w:w="3445" w:type="dxa"/>
            <w:tcBorders>
              <w:left w:val="nil"/>
              <w:right w:val="nil"/>
            </w:tcBorders>
            <w:noWrap/>
            <w:hideMark/>
          </w:tcPr>
          <w:p w:rsidR="002E7E58" w:rsidRPr="002E7E58" w:rsidRDefault="002E7E58" w:rsidP="002E7E58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0"/>
                <w:lang w:val="en-GB" w:eastAsia="nb-NO"/>
              </w:rPr>
            </w:pPr>
            <w:r w:rsidRPr="002E7E58">
              <w:rPr>
                <w:rFonts w:ascii="Times New Roman" w:eastAsia="MS Mincho" w:hAnsi="Times New Roman" w:cs="Times New Roman"/>
                <w:sz w:val="24"/>
                <w:szCs w:val="24"/>
                <w:lang w:val="en-GB" w:eastAsia="nb-NO"/>
              </w:rPr>
              <w:t>Other countries</w:t>
            </w:r>
          </w:p>
        </w:tc>
        <w:tc>
          <w:tcPr>
            <w:tcW w:w="12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20</w:t>
            </w:r>
          </w:p>
        </w:tc>
        <w:tc>
          <w:tcPr>
            <w:tcW w:w="1200" w:type="dxa"/>
            <w:tcBorders>
              <w:left w:val="nil"/>
              <w:right w:val="nil"/>
            </w:tcBorders>
            <w:vAlign w:val="center"/>
            <w:hideMark/>
          </w:tcPr>
          <w:p w:rsidR="002E7E58" w:rsidRPr="002E7E58" w:rsidRDefault="002E7E58" w:rsidP="002E7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2E7E5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0.23%</w:t>
            </w:r>
          </w:p>
        </w:tc>
      </w:tr>
    </w:tbl>
    <w:p w:rsidR="002E7E58" w:rsidRPr="002E7E58" w:rsidRDefault="002E7E58" w:rsidP="002E7E58">
      <w:pPr>
        <w:spacing w:after="0" w:line="240" w:lineRule="auto"/>
        <w:ind w:hanging="1276"/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sectPr w:rsidR="002E7E58" w:rsidRPr="002E7E58" w:rsidSect="002E7E58">
          <w:pgSz w:w="12240" w:h="15840"/>
          <w:pgMar w:top="1417" w:right="1701" w:bottom="1417" w:left="1701" w:header="709" w:footer="709" w:gutter="0"/>
          <w:cols w:space="708"/>
          <w:docGrid w:linePitch="326"/>
        </w:sectPr>
      </w:pPr>
    </w:p>
    <w:p w:rsidR="002E7E58" w:rsidRPr="002E7E58" w:rsidRDefault="002E7E58" w:rsidP="002E7E58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nb-NO"/>
        </w:rPr>
      </w:pPr>
    </w:p>
    <w:p w:rsidR="004A26D7" w:rsidRDefault="004A26D7">
      <w:bookmarkStart w:id="0" w:name="_GoBack"/>
      <w:bookmarkEnd w:id="0"/>
    </w:p>
    <w:sectPr w:rsidR="004A26D7" w:rsidSect="0081731A">
      <w:footerReference w:type="even" r:id="rId6"/>
      <w:footerReference w:type="default" r:id="rId7"/>
      <w:type w:val="continuous"/>
      <w:pgSz w:w="12240" w:h="15840"/>
      <w:pgMar w:top="1417" w:right="1701" w:bottom="1417" w:left="1701" w:header="709" w:footer="709" w:gutter="0"/>
      <w:cols w:space="708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2D73" w:rsidRDefault="00632D73" w:rsidP="00632D73">
      <w:pPr>
        <w:spacing w:after="0" w:line="240" w:lineRule="auto"/>
      </w:pPr>
      <w:r>
        <w:separator/>
      </w:r>
    </w:p>
  </w:endnote>
  <w:endnote w:type="continuationSeparator" w:id="0">
    <w:p w:rsidR="00632D73" w:rsidRDefault="00632D73" w:rsidP="00632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A1C" w:rsidRDefault="00632D73" w:rsidP="00BC38B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E7E5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E7E58">
      <w:rPr>
        <w:rStyle w:val="PageNumber"/>
        <w:noProof/>
      </w:rPr>
      <w:t>1</w:t>
    </w:r>
    <w:r>
      <w:rPr>
        <w:rStyle w:val="PageNumber"/>
      </w:rPr>
      <w:fldChar w:fldCharType="end"/>
    </w:r>
  </w:p>
  <w:p w:rsidR="00A82A1C" w:rsidRDefault="00680109" w:rsidP="00BC38B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A1C" w:rsidRDefault="00632D73">
    <w:pPr>
      <w:pStyle w:val="Footer"/>
      <w:jc w:val="right"/>
    </w:pPr>
    <w:r>
      <w:fldChar w:fldCharType="begin"/>
    </w:r>
    <w:r w:rsidR="002E7E58">
      <w:instrText>PAGE   \* MERGEFORMAT</w:instrText>
    </w:r>
    <w:r>
      <w:fldChar w:fldCharType="separate"/>
    </w:r>
    <w:r w:rsidR="002E7E58" w:rsidRPr="008E5563">
      <w:rPr>
        <w:noProof/>
      </w:rPr>
      <w:t>24</w:t>
    </w:r>
    <w:r>
      <w:rPr>
        <w:noProof/>
      </w:rPr>
      <w:fldChar w:fldCharType="end"/>
    </w:r>
  </w:p>
  <w:p w:rsidR="00A82A1C" w:rsidRDefault="00680109" w:rsidP="00BC38B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2D73" w:rsidRDefault="00632D73" w:rsidP="00632D73">
      <w:pPr>
        <w:spacing w:after="0" w:line="240" w:lineRule="auto"/>
      </w:pPr>
      <w:r>
        <w:separator/>
      </w:r>
    </w:p>
  </w:footnote>
  <w:footnote w:type="continuationSeparator" w:id="0">
    <w:p w:rsidR="00632D73" w:rsidRDefault="00632D73" w:rsidP="00632D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E7E58"/>
    <w:rsid w:val="002E7E58"/>
    <w:rsid w:val="004A26D7"/>
    <w:rsid w:val="00632D73"/>
    <w:rsid w:val="00680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2E7E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E7E58"/>
  </w:style>
  <w:style w:type="character" w:styleId="PageNumber">
    <w:name w:val="page number"/>
    <w:uiPriority w:val="99"/>
    <w:semiHidden/>
    <w:unhideWhenUsed/>
    <w:rsid w:val="002E7E58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semiHidden/>
    <w:unhideWhenUsed/>
    <w:rsid w:val="002E7E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2E7E58"/>
  </w:style>
  <w:style w:type="character" w:styleId="Nmerodepgina">
    <w:name w:val="page number"/>
    <w:uiPriority w:val="99"/>
    <w:semiHidden/>
    <w:unhideWhenUsed/>
    <w:rsid w:val="002E7E5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mi y Rosa</dc:creator>
  <cp:lastModifiedBy>manoche</cp:lastModifiedBy>
  <cp:revision>2</cp:revision>
  <dcterms:created xsi:type="dcterms:W3CDTF">2015-07-30T15:38:00Z</dcterms:created>
  <dcterms:modified xsi:type="dcterms:W3CDTF">2016-05-20T16:35:00Z</dcterms:modified>
</cp:coreProperties>
</file>